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DEA" w:rsidRDefault="008E4B13" w:rsidP="00C11CE6">
      <w:pPr>
        <w:jc w:val="both"/>
        <w:rPr>
          <w:rFonts w:ascii="Times New Roman" w:hAnsi="Times New Roman" w:cs="Times New Roman"/>
          <w:sz w:val="24"/>
        </w:rPr>
      </w:pPr>
      <w:r w:rsidRPr="008E4B13">
        <w:rPr>
          <w:rFonts w:ascii="Times New Roman" w:hAnsi="Times New Roman" w:cs="Times New Roman"/>
          <w:b/>
        </w:rPr>
        <w:t>Supplementary Table</w:t>
      </w:r>
      <w:r>
        <w:t xml:space="preserve"> </w:t>
      </w:r>
      <w:r w:rsidR="00C11CE6" w:rsidRPr="00C11CE6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:</w:t>
      </w:r>
      <w:r w:rsidR="00C11CE6" w:rsidRPr="00C11CE6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="00C11CE6" w:rsidRPr="00C11CE6">
        <w:rPr>
          <w:rFonts w:ascii="Times New Roman" w:hAnsi="Times New Roman" w:cs="Times New Roman"/>
          <w:sz w:val="24"/>
        </w:rPr>
        <w:t xml:space="preserve">A </w:t>
      </w:r>
      <w:proofErr w:type="spellStart"/>
      <w:r w:rsidR="00C11CE6" w:rsidRPr="00C11CE6">
        <w:rPr>
          <w:rFonts w:ascii="Times New Roman" w:hAnsi="Times New Roman" w:cs="Times New Roman"/>
          <w:sz w:val="24"/>
        </w:rPr>
        <w:t>CpG</w:t>
      </w:r>
      <w:proofErr w:type="spellEnd"/>
      <w:r w:rsidR="00C11CE6" w:rsidRPr="00C11CE6">
        <w:rPr>
          <w:rFonts w:ascii="Times New Roman" w:hAnsi="Times New Roman" w:cs="Times New Roman"/>
          <w:sz w:val="24"/>
        </w:rPr>
        <w:t xml:space="preserve"> island around the HORMAD1 transcription start site was amplified and the methylation </w:t>
      </w:r>
      <w:proofErr w:type="gramStart"/>
      <w:r w:rsidR="00C11CE6" w:rsidRPr="00C11CE6">
        <w:rPr>
          <w:rFonts w:ascii="Times New Roman" w:hAnsi="Times New Roman" w:cs="Times New Roman"/>
          <w:sz w:val="24"/>
        </w:rPr>
        <w:t xml:space="preserve">status of 11 </w:t>
      </w:r>
      <w:proofErr w:type="spellStart"/>
      <w:r w:rsidR="00C11CE6" w:rsidRPr="00C11CE6">
        <w:rPr>
          <w:rFonts w:ascii="Times New Roman" w:hAnsi="Times New Roman" w:cs="Times New Roman"/>
          <w:sz w:val="24"/>
        </w:rPr>
        <w:t>CpG</w:t>
      </w:r>
      <w:proofErr w:type="spellEnd"/>
      <w:r w:rsidR="00C11CE6" w:rsidRPr="00C11CE6">
        <w:rPr>
          <w:rFonts w:ascii="Times New Roman" w:hAnsi="Times New Roman" w:cs="Times New Roman"/>
          <w:sz w:val="24"/>
        </w:rPr>
        <w:t xml:space="preserve"> sites within this region were</w:t>
      </w:r>
      <w:proofErr w:type="gramEnd"/>
      <w:r w:rsidR="00C11CE6" w:rsidRPr="00C11CE6">
        <w:rPr>
          <w:rFonts w:ascii="Times New Roman" w:hAnsi="Times New Roman" w:cs="Times New Roman"/>
          <w:sz w:val="24"/>
        </w:rPr>
        <w:t xml:space="preserve"> examined by </w:t>
      </w:r>
      <w:proofErr w:type="spellStart"/>
      <w:r w:rsidR="00C11CE6" w:rsidRPr="00C11CE6">
        <w:rPr>
          <w:rFonts w:ascii="Times New Roman" w:hAnsi="Times New Roman" w:cs="Times New Roman"/>
          <w:sz w:val="24"/>
        </w:rPr>
        <w:t>pyrosequecing</w:t>
      </w:r>
      <w:proofErr w:type="spellEnd"/>
      <w:r w:rsidR="00C11CE6" w:rsidRPr="00C11CE6">
        <w:rPr>
          <w:rFonts w:ascii="Times New Roman" w:hAnsi="Times New Roman" w:cs="Times New Roman"/>
          <w:sz w:val="24"/>
        </w:rPr>
        <w:t xml:space="preserve">. The relative expression level of HORMAD1 was determined by QPCR. The primers used for </w:t>
      </w:r>
      <w:proofErr w:type="spellStart"/>
      <w:r w:rsidR="00C11CE6" w:rsidRPr="00C11CE6">
        <w:rPr>
          <w:rFonts w:ascii="Times New Roman" w:hAnsi="Times New Roman" w:cs="Times New Roman"/>
          <w:sz w:val="24"/>
        </w:rPr>
        <w:t>pyrosequecing</w:t>
      </w:r>
      <w:proofErr w:type="spellEnd"/>
      <w:r w:rsidR="00C11CE6" w:rsidRPr="00C11CE6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C11CE6" w:rsidRPr="00C11CE6">
        <w:rPr>
          <w:rFonts w:ascii="Times New Roman" w:hAnsi="Times New Roman" w:cs="Times New Roman"/>
          <w:sz w:val="24"/>
        </w:rPr>
        <w:t>qPCR</w:t>
      </w:r>
      <w:proofErr w:type="spellEnd"/>
      <w:r w:rsidR="00C11CE6" w:rsidRPr="00C11CE6">
        <w:rPr>
          <w:rFonts w:ascii="Times New Roman" w:hAnsi="Times New Roman" w:cs="Times New Roman"/>
          <w:sz w:val="24"/>
        </w:rPr>
        <w:t xml:space="preserve"> are stored in this file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C11CE6" w:rsidRPr="00C11CE6" w:rsidTr="00C11CE6">
        <w:trPr>
          <w:trHeight w:val="42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u w:val="single"/>
              </w:rPr>
            </w:pPr>
            <w:r w:rsidRPr="00C11CE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u w:val="single"/>
              </w:rPr>
              <w:t xml:space="preserve">HORMAD1 </w:t>
            </w:r>
            <w:proofErr w:type="spellStart"/>
            <w:r w:rsidRPr="00C11CE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u w:val="single"/>
              </w:rPr>
              <w:t>pyrosequencing</w:t>
            </w:r>
            <w:proofErr w:type="spellEnd"/>
            <w:r w:rsidRPr="00C11CE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u w:val="single"/>
              </w:rPr>
              <w:t xml:space="preserve"> primer sequences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1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R_F primer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_IL1_F1: GAAAATTAAAAGTTAGAAAAATAATTAGAA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_IL1_F1_Biotin: GAAAATTAAAAGTTAGAAAAATAATTAGAA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-F3: GATTAGGGGTTAAAAAGTTATT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AGGGGTTAAAAAGTTATT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AGGGGTTAAAAAGTTATT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-F3_Biotin: GATTAGGGGTTAAAAAGTTATT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                </w:t>
            </w:r>
          </w:p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R_R primer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_IL1_R4_Biotin: ACAATAACTTTTTAACCCCT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_IL1_R4: ACAATAACTTTTTAACCCCT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-R3 Biotin: CCATCTCAAAAACCTCTATTA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-R3 Biotin: CCATCTCAAAAACCTCTATTA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-R3 Biotin: CCATCTCAAAAACCTCTATTA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_IL1_R2: CCTTAAAAAACTTAAAAATAAAAAAAA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equencing primer 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_IL1_R4_Biotin: GTGTTTGAGGTTTTTAGTG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_IL1_R4: CACTAAAAACCTCAAACA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-R3 Biotin: GGGGTTAAAAAGTTATTG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-R3 Biotin: GGTGATYGTTGAAGGAAAG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-R3 Biotin: GTGTAGTTTTTTTGGTTTT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_IL1_R2: AATATATACACACTAATATATATTACATTA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quence readout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_IL1_R4_Biotin: YGTTTTGYGTTGYGTTTGGYGGGAAAGGTGATTTYGA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_IL1_R4: CRAAAAACCTCAACRCCACRTC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-R3 Biotin: TYGYGTTTTAGYGGGTGATYGTTG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-R3 Biotin: YGTATGYGYGTYGGGTATAGYGYGTGTAGTTTYGTG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-R3 Biotin: YGGYGTTYGTTTTTTAGAYGTAA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_IL1_R2: CRTCTAAAAAACRAACRCCRAAAACC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Default="00C11CE6" w:rsidP="00C11CE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C11CE6" w:rsidRDefault="00C11CE6" w:rsidP="00C11CE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C11CE6" w:rsidRDefault="00C11CE6" w:rsidP="00C11CE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C11CE6" w:rsidRDefault="00C11CE6" w:rsidP="00C11CE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C11CE6" w:rsidRDefault="00C11CE6" w:rsidP="00C11CE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C11CE6" w:rsidRDefault="00C11CE6" w:rsidP="00C11CE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C11CE6" w:rsidRDefault="00C11CE6" w:rsidP="00C11CE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C11CE6" w:rsidRDefault="00C11CE6" w:rsidP="00C11CE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C11CE6" w:rsidRPr="00C11CE6" w:rsidRDefault="00C11CE6" w:rsidP="00C11CE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u w:val="single"/>
              </w:rPr>
              <w:lastRenderedPageBreak/>
              <w:t>HORMAD1 RT-PCR primers sequence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HORMAD1 primer set 1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: GCCCAGTTGCAGAGGACTC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: TCTTGTTCCATAAGCGCATTCT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HORMAD1 primer set 2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: TGGCAAATGGAAATCAACCAGT</w:t>
            </w:r>
          </w:p>
        </w:tc>
      </w:tr>
      <w:tr w:rsidR="00C11CE6" w:rsidRPr="00C11CE6" w:rsidTr="00C11CE6">
        <w:trPr>
          <w:trHeight w:val="30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CE6" w:rsidRPr="00C11CE6" w:rsidRDefault="00C11CE6" w:rsidP="00C11C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C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: TGCAAGCCTGCAGAACAAAA</w:t>
            </w:r>
          </w:p>
        </w:tc>
      </w:tr>
    </w:tbl>
    <w:p w:rsidR="00C11CE6" w:rsidRPr="00C11CE6" w:rsidRDefault="00C11CE6" w:rsidP="00C11CE6">
      <w:pPr>
        <w:jc w:val="both"/>
        <w:rPr>
          <w:rFonts w:ascii="Times New Roman" w:hAnsi="Times New Roman" w:cs="Times New Roman"/>
          <w:sz w:val="24"/>
        </w:rPr>
      </w:pPr>
    </w:p>
    <w:sectPr w:rsidR="00C11CE6" w:rsidRPr="00C11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27B"/>
    <w:rsid w:val="00365DEA"/>
    <w:rsid w:val="008E4B13"/>
    <w:rsid w:val="00A4627B"/>
    <w:rsid w:val="00C11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7</Words>
  <Characters>1465</Characters>
  <Application>Microsoft Office Word</Application>
  <DocSecurity>0</DocSecurity>
  <Lines>12</Lines>
  <Paragraphs>3</Paragraphs>
  <ScaleCrop>false</ScaleCrop>
  <Company>UPMC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n</dc:creator>
  <cp:keywords/>
  <dc:description/>
  <cp:lastModifiedBy>admin</cp:lastModifiedBy>
  <cp:revision>3</cp:revision>
  <dcterms:created xsi:type="dcterms:W3CDTF">2018-05-11T18:12:00Z</dcterms:created>
  <dcterms:modified xsi:type="dcterms:W3CDTF">2018-07-02T12:02:00Z</dcterms:modified>
</cp:coreProperties>
</file>